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47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71"/>
        <w:gridCol w:w="5130"/>
        <w:gridCol w:w="4770"/>
      </w:tblGrid>
      <w:tr w:rsidR="006C03C0" w14:paraId="1D7A73C3" w14:textId="77777777" w:rsidTr="00F37910">
        <w:tc>
          <w:tcPr>
            <w:tcW w:w="11471" w:type="dxa"/>
            <w:gridSpan w:val="3"/>
          </w:tcPr>
          <w:p w14:paraId="5C32A1EA" w14:textId="77777777" w:rsidR="006C03C0" w:rsidRPr="003B006E" w:rsidRDefault="006C03C0" w:rsidP="00AB3DC5">
            <w:pPr>
              <w:jc w:val="center"/>
              <w:rPr>
                <w:b/>
              </w:rPr>
            </w:pPr>
            <w:r w:rsidRPr="003B006E">
              <w:rPr>
                <w:b/>
              </w:rPr>
              <w:t>Primer for quantitative reverse transcription-PCR</w:t>
            </w:r>
          </w:p>
        </w:tc>
      </w:tr>
      <w:tr w:rsidR="006C03C0" w:rsidRPr="006C03C0" w14:paraId="4E912987" w14:textId="77777777" w:rsidTr="00F37910">
        <w:tc>
          <w:tcPr>
            <w:tcW w:w="1571" w:type="dxa"/>
          </w:tcPr>
          <w:p w14:paraId="7DB7CCF0" w14:textId="77777777" w:rsidR="006C03C0" w:rsidRPr="003B006E" w:rsidRDefault="006C03C0" w:rsidP="00AB3DC5">
            <w:pPr>
              <w:rPr>
                <w:b/>
              </w:rPr>
            </w:pPr>
            <w:r w:rsidRPr="003B006E">
              <w:rPr>
                <w:b/>
              </w:rPr>
              <w:t>Gene name</w:t>
            </w:r>
          </w:p>
        </w:tc>
        <w:tc>
          <w:tcPr>
            <w:tcW w:w="5130" w:type="dxa"/>
          </w:tcPr>
          <w:p w14:paraId="0F3E0FDF" w14:textId="77777777" w:rsidR="006C03C0" w:rsidRPr="003B006E" w:rsidRDefault="006C03C0" w:rsidP="00AB3DC5">
            <w:pPr>
              <w:rPr>
                <w:b/>
              </w:rPr>
            </w:pPr>
            <w:r w:rsidRPr="003B006E">
              <w:rPr>
                <w:b/>
              </w:rPr>
              <w:t xml:space="preserve">Forward primer sequence (5'-3') </w:t>
            </w:r>
          </w:p>
        </w:tc>
        <w:tc>
          <w:tcPr>
            <w:tcW w:w="4770" w:type="dxa"/>
          </w:tcPr>
          <w:p w14:paraId="5AF39B14" w14:textId="77777777" w:rsidR="006C03C0" w:rsidRPr="006C03C0" w:rsidRDefault="006C03C0" w:rsidP="00AB3DC5">
            <w:pPr>
              <w:rPr>
                <w:b/>
                <w:lang w:val="es-US"/>
              </w:rPr>
            </w:pPr>
            <w:r w:rsidRPr="006C03C0">
              <w:rPr>
                <w:b/>
                <w:lang w:val="es-US"/>
              </w:rPr>
              <w:t xml:space="preserve">Reverse primer </w:t>
            </w:r>
            <w:proofErr w:type="spellStart"/>
            <w:r w:rsidRPr="006C03C0">
              <w:rPr>
                <w:b/>
                <w:lang w:val="es-US"/>
              </w:rPr>
              <w:t>sequence</w:t>
            </w:r>
            <w:proofErr w:type="spellEnd"/>
            <w:r w:rsidRPr="006C03C0">
              <w:rPr>
                <w:b/>
                <w:lang w:val="es-US"/>
              </w:rPr>
              <w:t xml:space="preserve"> (5’-3’)</w:t>
            </w:r>
          </w:p>
        </w:tc>
      </w:tr>
      <w:tr w:rsidR="006C03C0" w14:paraId="42C8E5C0" w14:textId="77777777" w:rsidTr="00F37910">
        <w:tc>
          <w:tcPr>
            <w:tcW w:w="1571" w:type="dxa"/>
          </w:tcPr>
          <w:p w14:paraId="31F30306" w14:textId="77777777" w:rsidR="006C03C0" w:rsidRPr="00C41AAB" w:rsidRDefault="006C03C0" w:rsidP="00AB3DC5">
            <w:pPr>
              <w:rPr>
                <w:i/>
              </w:rPr>
            </w:pPr>
            <w:r w:rsidRPr="00C41AAB">
              <w:rPr>
                <w:i/>
              </w:rPr>
              <w:t>Pan-act</w:t>
            </w:r>
          </w:p>
        </w:tc>
        <w:tc>
          <w:tcPr>
            <w:tcW w:w="5130" w:type="dxa"/>
          </w:tcPr>
          <w:p w14:paraId="52C7D4FF" w14:textId="77777777" w:rsidR="006C03C0" w:rsidRDefault="006C03C0" w:rsidP="00AB3DC5">
            <w:r w:rsidRPr="00C41AAB">
              <w:t xml:space="preserve">TCGGTATGGGACAGAAGGAC </w:t>
            </w:r>
          </w:p>
        </w:tc>
        <w:tc>
          <w:tcPr>
            <w:tcW w:w="4770" w:type="dxa"/>
          </w:tcPr>
          <w:p w14:paraId="57430FFB" w14:textId="77777777" w:rsidR="006C03C0" w:rsidRDefault="006C03C0" w:rsidP="00AB3DC5">
            <w:r w:rsidRPr="00C41AAB">
              <w:t>CATCCCAGTTGGTGACGATA</w:t>
            </w:r>
          </w:p>
        </w:tc>
      </w:tr>
      <w:tr w:rsidR="006C03C0" w14:paraId="5673D390" w14:textId="77777777" w:rsidTr="00F37910">
        <w:tc>
          <w:tcPr>
            <w:tcW w:w="1571" w:type="dxa"/>
          </w:tcPr>
          <w:p w14:paraId="3022E139" w14:textId="77777777" w:rsidR="006C03C0" w:rsidRPr="00790784" w:rsidRDefault="006C03C0" w:rsidP="00AB3DC5">
            <w:pPr>
              <w:tabs>
                <w:tab w:val="left" w:pos="658"/>
              </w:tabs>
              <w:rPr>
                <w:i/>
              </w:rPr>
            </w:pPr>
            <w:r>
              <w:rPr>
                <w:i/>
              </w:rPr>
              <w:t>Unc-25</w:t>
            </w:r>
          </w:p>
        </w:tc>
        <w:tc>
          <w:tcPr>
            <w:tcW w:w="5130" w:type="dxa"/>
          </w:tcPr>
          <w:p w14:paraId="452725D1" w14:textId="77777777" w:rsidR="006C03C0" w:rsidRDefault="006C03C0" w:rsidP="00AB3DC5">
            <w:pPr>
              <w:tabs>
                <w:tab w:val="left" w:pos="1270"/>
              </w:tabs>
            </w:pPr>
            <w:r w:rsidRPr="00A074AD">
              <w:t>CCCTCTTTGAGCAAGGGTTTA</w:t>
            </w:r>
          </w:p>
        </w:tc>
        <w:tc>
          <w:tcPr>
            <w:tcW w:w="4770" w:type="dxa"/>
          </w:tcPr>
          <w:p w14:paraId="09E2A22A" w14:textId="77777777" w:rsidR="006C03C0" w:rsidRDefault="006C03C0" w:rsidP="00AB3DC5">
            <w:r w:rsidRPr="00A074AD">
              <w:t>CTGTGGCTCAGTTGTGTAGTT</w:t>
            </w:r>
          </w:p>
        </w:tc>
      </w:tr>
      <w:tr w:rsidR="006C03C0" w14:paraId="1D41D7B9" w14:textId="77777777" w:rsidTr="00F37910">
        <w:tc>
          <w:tcPr>
            <w:tcW w:w="1571" w:type="dxa"/>
          </w:tcPr>
          <w:p w14:paraId="34881EE5" w14:textId="77777777" w:rsidR="006C03C0" w:rsidRPr="00790784" w:rsidRDefault="006C03C0" w:rsidP="00AB3DC5">
            <w:pPr>
              <w:rPr>
                <w:i/>
              </w:rPr>
            </w:pPr>
            <w:r>
              <w:rPr>
                <w:i/>
              </w:rPr>
              <w:t>Unc-47</w:t>
            </w:r>
          </w:p>
        </w:tc>
        <w:tc>
          <w:tcPr>
            <w:tcW w:w="5130" w:type="dxa"/>
          </w:tcPr>
          <w:p w14:paraId="6515FA07" w14:textId="77777777" w:rsidR="006C03C0" w:rsidRDefault="006C03C0" w:rsidP="00AB3DC5">
            <w:r w:rsidRPr="00A074AD">
              <w:t>GGAGAAGCATCAGAGCCAATA</w:t>
            </w:r>
          </w:p>
        </w:tc>
        <w:tc>
          <w:tcPr>
            <w:tcW w:w="4770" w:type="dxa"/>
          </w:tcPr>
          <w:p w14:paraId="1725B949" w14:textId="77777777" w:rsidR="006C03C0" w:rsidRDefault="006C03C0" w:rsidP="00AB3DC5">
            <w:r w:rsidRPr="00A074AD">
              <w:t>CCACCATCCACCAACCTTTA</w:t>
            </w:r>
          </w:p>
        </w:tc>
      </w:tr>
      <w:tr w:rsidR="006C03C0" w14:paraId="1816D99D" w14:textId="77777777" w:rsidTr="00F37910">
        <w:tc>
          <w:tcPr>
            <w:tcW w:w="1571" w:type="dxa"/>
          </w:tcPr>
          <w:p w14:paraId="01FDA283" w14:textId="77777777" w:rsidR="006C03C0" w:rsidRPr="00790784" w:rsidRDefault="006C03C0" w:rsidP="00AB3DC5">
            <w:pPr>
              <w:tabs>
                <w:tab w:val="left" w:pos="782"/>
              </w:tabs>
              <w:rPr>
                <w:i/>
              </w:rPr>
            </w:pPr>
            <w:r>
              <w:rPr>
                <w:i/>
              </w:rPr>
              <w:t>Lys-7</w:t>
            </w:r>
          </w:p>
        </w:tc>
        <w:tc>
          <w:tcPr>
            <w:tcW w:w="5130" w:type="dxa"/>
          </w:tcPr>
          <w:p w14:paraId="7A5027F2" w14:textId="77777777" w:rsidR="006C03C0" w:rsidRDefault="006C03C0" w:rsidP="00AB3DC5">
            <w:r w:rsidRPr="00A074AD">
              <w:t>CCTTTGCCTGTCTCCCTTAAT</w:t>
            </w:r>
          </w:p>
        </w:tc>
        <w:tc>
          <w:tcPr>
            <w:tcW w:w="4770" w:type="dxa"/>
          </w:tcPr>
          <w:p w14:paraId="70195D22" w14:textId="77777777" w:rsidR="006C03C0" w:rsidRDefault="006C03C0" w:rsidP="00AB3DC5">
            <w:pPr>
              <w:tabs>
                <w:tab w:val="left" w:pos="1089"/>
              </w:tabs>
            </w:pPr>
            <w:r w:rsidRPr="00A074AD">
              <w:t>CCTTTGCCTGTCTCCCTTAAT</w:t>
            </w:r>
          </w:p>
        </w:tc>
      </w:tr>
      <w:tr w:rsidR="006C03C0" w14:paraId="0D35B8B8" w14:textId="77777777" w:rsidTr="00F37910">
        <w:tc>
          <w:tcPr>
            <w:tcW w:w="1571" w:type="dxa"/>
          </w:tcPr>
          <w:p w14:paraId="3FA7240B" w14:textId="77777777" w:rsidR="006C03C0" w:rsidRPr="00790784" w:rsidRDefault="006C03C0" w:rsidP="00AB3DC5">
            <w:pPr>
              <w:rPr>
                <w:i/>
              </w:rPr>
            </w:pPr>
            <w:r w:rsidRPr="00A074AD">
              <w:rPr>
                <w:i/>
              </w:rPr>
              <w:t>K12H4.7</w:t>
            </w:r>
          </w:p>
        </w:tc>
        <w:tc>
          <w:tcPr>
            <w:tcW w:w="5130" w:type="dxa"/>
          </w:tcPr>
          <w:p w14:paraId="0A1E82D4" w14:textId="77777777" w:rsidR="006C03C0" w:rsidRDefault="006C03C0" w:rsidP="00AB3DC5">
            <w:r w:rsidRPr="00A074AD">
              <w:t>GGAGCCTGGGTCTTTGATATT</w:t>
            </w:r>
          </w:p>
        </w:tc>
        <w:tc>
          <w:tcPr>
            <w:tcW w:w="4770" w:type="dxa"/>
          </w:tcPr>
          <w:p w14:paraId="4F8DC7C5" w14:textId="77777777" w:rsidR="006C03C0" w:rsidRDefault="006C03C0" w:rsidP="00AB3DC5">
            <w:r w:rsidRPr="00A074AD">
              <w:t>TAGCTTGGGCAGAAGACAAG</w:t>
            </w:r>
          </w:p>
        </w:tc>
      </w:tr>
      <w:tr w:rsidR="006C03C0" w14:paraId="33B4F515" w14:textId="77777777" w:rsidTr="00F37910">
        <w:tc>
          <w:tcPr>
            <w:tcW w:w="1571" w:type="dxa"/>
          </w:tcPr>
          <w:p w14:paraId="60FC30C0" w14:textId="77777777" w:rsidR="006C03C0" w:rsidRPr="00790784" w:rsidRDefault="006C03C0" w:rsidP="00AB3DC5">
            <w:pPr>
              <w:tabs>
                <w:tab w:val="left" w:pos="964"/>
              </w:tabs>
              <w:rPr>
                <w:i/>
              </w:rPr>
            </w:pPr>
            <w:r w:rsidRPr="00A074AD">
              <w:rPr>
                <w:i/>
              </w:rPr>
              <w:t>lys-8</w:t>
            </w:r>
          </w:p>
        </w:tc>
        <w:tc>
          <w:tcPr>
            <w:tcW w:w="5130" w:type="dxa"/>
          </w:tcPr>
          <w:p w14:paraId="45E721A6" w14:textId="77777777" w:rsidR="006C03C0" w:rsidRDefault="006C03C0" w:rsidP="00AB3DC5">
            <w:r w:rsidRPr="00A074AD">
              <w:t>CTCCACGAGTTCCACCAAAT</w:t>
            </w:r>
          </w:p>
        </w:tc>
        <w:tc>
          <w:tcPr>
            <w:tcW w:w="4770" w:type="dxa"/>
          </w:tcPr>
          <w:p w14:paraId="4F02A65C" w14:textId="77777777" w:rsidR="006C03C0" w:rsidRDefault="006C03C0" w:rsidP="00AB3DC5">
            <w:r w:rsidRPr="00A074AD">
              <w:t>CGGACAAAGACTGCCGAATA</w:t>
            </w:r>
          </w:p>
        </w:tc>
      </w:tr>
      <w:tr w:rsidR="006C03C0" w14:paraId="080A2338" w14:textId="77777777" w:rsidTr="00F37910">
        <w:tc>
          <w:tcPr>
            <w:tcW w:w="1571" w:type="dxa"/>
          </w:tcPr>
          <w:p w14:paraId="402B026B" w14:textId="77777777" w:rsidR="006C03C0" w:rsidRPr="00790784" w:rsidRDefault="006C03C0" w:rsidP="00AB3DC5">
            <w:pPr>
              <w:rPr>
                <w:i/>
              </w:rPr>
            </w:pPr>
            <w:r>
              <w:rPr>
                <w:i/>
              </w:rPr>
              <w:t>Irg-5</w:t>
            </w:r>
          </w:p>
        </w:tc>
        <w:tc>
          <w:tcPr>
            <w:tcW w:w="5130" w:type="dxa"/>
          </w:tcPr>
          <w:p w14:paraId="4D0889E7" w14:textId="77777777" w:rsidR="006C03C0" w:rsidRDefault="006C03C0" w:rsidP="00AB3DC5">
            <w:r w:rsidRPr="00A074AD">
              <w:t>CGGTGAAGAAGTACGACCAATA</w:t>
            </w:r>
          </w:p>
        </w:tc>
        <w:tc>
          <w:tcPr>
            <w:tcW w:w="4770" w:type="dxa"/>
          </w:tcPr>
          <w:p w14:paraId="5B9F4440" w14:textId="77777777" w:rsidR="006C03C0" w:rsidRDefault="006C03C0" w:rsidP="00AB3DC5">
            <w:pPr>
              <w:tabs>
                <w:tab w:val="left" w:pos="510"/>
              </w:tabs>
            </w:pPr>
            <w:r w:rsidRPr="00A074AD">
              <w:t>GTGTACCATGCATCAGCATTATC</w:t>
            </w:r>
          </w:p>
        </w:tc>
      </w:tr>
      <w:tr w:rsidR="006C03C0" w14:paraId="7633CF52" w14:textId="77777777" w:rsidTr="00F37910">
        <w:tc>
          <w:tcPr>
            <w:tcW w:w="1571" w:type="dxa"/>
          </w:tcPr>
          <w:p w14:paraId="07F5D844" w14:textId="77777777" w:rsidR="006C03C0" w:rsidRPr="00BE7A88" w:rsidRDefault="006C03C0" w:rsidP="00AB3DC5">
            <w:pPr>
              <w:rPr>
                <w:i/>
              </w:rPr>
            </w:pPr>
            <w:r w:rsidRPr="00BE7A88">
              <w:rPr>
                <w:i/>
              </w:rPr>
              <w:t>Lys-4</w:t>
            </w:r>
          </w:p>
        </w:tc>
        <w:tc>
          <w:tcPr>
            <w:tcW w:w="5130" w:type="dxa"/>
          </w:tcPr>
          <w:p w14:paraId="7D764FAA" w14:textId="77777777" w:rsidR="006C03C0" w:rsidRDefault="006C03C0" w:rsidP="00AB3DC5">
            <w:r w:rsidRPr="00AC13D8">
              <w:t>CTTCCCATGCTTGAGATCTAACT</w:t>
            </w:r>
          </w:p>
        </w:tc>
        <w:tc>
          <w:tcPr>
            <w:tcW w:w="4770" w:type="dxa"/>
          </w:tcPr>
          <w:p w14:paraId="3EDB17FB" w14:textId="77777777" w:rsidR="006C03C0" w:rsidRDefault="006C03C0" w:rsidP="00AB3DC5">
            <w:r w:rsidRPr="00AC13D8">
              <w:t>AGCCAGAGAGTAGAGACATGAG</w:t>
            </w:r>
          </w:p>
        </w:tc>
      </w:tr>
      <w:tr w:rsidR="006C03C0" w14:paraId="3BD1BA18" w14:textId="77777777" w:rsidTr="00F37910">
        <w:tc>
          <w:tcPr>
            <w:tcW w:w="1571" w:type="dxa"/>
          </w:tcPr>
          <w:p w14:paraId="3CA58682" w14:textId="77777777" w:rsidR="006C03C0" w:rsidRPr="00BE7A88" w:rsidRDefault="006C03C0" w:rsidP="00AB3DC5">
            <w:pPr>
              <w:rPr>
                <w:i/>
              </w:rPr>
            </w:pPr>
            <w:r>
              <w:rPr>
                <w:i/>
              </w:rPr>
              <w:t>Lys-1</w:t>
            </w:r>
          </w:p>
        </w:tc>
        <w:tc>
          <w:tcPr>
            <w:tcW w:w="5130" w:type="dxa"/>
          </w:tcPr>
          <w:p w14:paraId="3525FDAC" w14:textId="77777777" w:rsidR="006C03C0" w:rsidRDefault="006C03C0" w:rsidP="00AB3DC5">
            <w:pPr>
              <w:tabs>
                <w:tab w:val="left" w:pos="2653"/>
              </w:tabs>
            </w:pPr>
            <w:r w:rsidRPr="00BE7A88">
              <w:t>TCGGAATCTACACCAACCAATAC</w:t>
            </w:r>
          </w:p>
        </w:tc>
        <w:tc>
          <w:tcPr>
            <w:tcW w:w="4770" w:type="dxa"/>
          </w:tcPr>
          <w:p w14:paraId="0D817E2A" w14:textId="77777777" w:rsidR="006C03C0" w:rsidRDefault="006C03C0" w:rsidP="00AB3DC5">
            <w:r w:rsidRPr="00BE7A88">
              <w:t>GTAACACCACCTCCAAGAACA</w:t>
            </w:r>
          </w:p>
        </w:tc>
      </w:tr>
      <w:tr w:rsidR="006C03C0" w14:paraId="4508F9BB" w14:textId="77777777" w:rsidTr="00F37910">
        <w:tc>
          <w:tcPr>
            <w:tcW w:w="1571" w:type="dxa"/>
          </w:tcPr>
          <w:p w14:paraId="77DD0454" w14:textId="77777777" w:rsidR="006C03C0" w:rsidRPr="00BE7A88" w:rsidRDefault="006C03C0" w:rsidP="00AB3DC5">
            <w:pPr>
              <w:rPr>
                <w:i/>
              </w:rPr>
            </w:pPr>
            <w:r>
              <w:rPr>
                <w:i/>
              </w:rPr>
              <w:t>nlp-21</w:t>
            </w:r>
          </w:p>
        </w:tc>
        <w:tc>
          <w:tcPr>
            <w:tcW w:w="5130" w:type="dxa"/>
          </w:tcPr>
          <w:p w14:paraId="74FC1402" w14:textId="77777777" w:rsidR="006C03C0" w:rsidRDefault="006C03C0" w:rsidP="00AB3DC5">
            <w:pPr>
              <w:tabs>
                <w:tab w:val="left" w:pos="2449"/>
              </w:tabs>
            </w:pPr>
            <w:r w:rsidRPr="00BE7A88">
              <w:t>TGTGGAGAACTCGAAGAGAGA</w:t>
            </w:r>
          </w:p>
        </w:tc>
        <w:tc>
          <w:tcPr>
            <w:tcW w:w="4770" w:type="dxa"/>
          </w:tcPr>
          <w:p w14:paraId="0598768F" w14:textId="77777777" w:rsidR="006C03C0" w:rsidRDefault="006C03C0" w:rsidP="00AB3DC5">
            <w:r w:rsidRPr="00BE7A88">
              <w:t>TGGCTTGACCGGAAATGAA</w:t>
            </w:r>
          </w:p>
        </w:tc>
      </w:tr>
      <w:tr w:rsidR="006C03C0" w14:paraId="7FD1C1A4" w14:textId="77777777" w:rsidTr="00F37910">
        <w:tc>
          <w:tcPr>
            <w:tcW w:w="1571" w:type="dxa"/>
          </w:tcPr>
          <w:p w14:paraId="0461541A" w14:textId="77777777" w:rsidR="006C03C0" w:rsidRPr="00BE7A88" w:rsidRDefault="006C03C0" w:rsidP="00AB3DC5">
            <w:pPr>
              <w:rPr>
                <w:i/>
              </w:rPr>
            </w:pPr>
            <w:r>
              <w:rPr>
                <w:i/>
              </w:rPr>
              <w:t>nlp-35</w:t>
            </w:r>
          </w:p>
        </w:tc>
        <w:tc>
          <w:tcPr>
            <w:tcW w:w="5130" w:type="dxa"/>
          </w:tcPr>
          <w:p w14:paraId="24E422C4" w14:textId="77777777" w:rsidR="006C03C0" w:rsidRDefault="006C03C0" w:rsidP="00AB3DC5">
            <w:r w:rsidRPr="00BE7A88">
              <w:t>GCGCTTCAGAAGATCCGTATAA</w:t>
            </w:r>
          </w:p>
        </w:tc>
        <w:tc>
          <w:tcPr>
            <w:tcW w:w="4770" w:type="dxa"/>
          </w:tcPr>
          <w:p w14:paraId="5F169151" w14:textId="77777777" w:rsidR="006C03C0" w:rsidRDefault="006C03C0" w:rsidP="00AB3DC5">
            <w:pPr>
              <w:tabs>
                <w:tab w:val="left" w:pos="1009"/>
              </w:tabs>
            </w:pPr>
            <w:r w:rsidRPr="00BE7A88">
              <w:t>GGGAAGTAAGCCACTAACAACA</w:t>
            </w:r>
          </w:p>
        </w:tc>
      </w:tr>
      <w:tr w:rsidR="006C03C0" w14:paraId="1114FB20" w14:textId="77777777" w:rsidTr="00F37910">
        <w:tc>
          <w:tcPr>
            <w:tcW w:w="1571" w:type="dxa"/>
          </w:tcPr>
          <w:p w14:paraId="2CFE9C07" w14:textId="77777777" w:rsidR="006C03C0" w:rsidRPr="00BE7A88" w:rsidRDefault="006C03C0" w:rsidP="00AB3DC5">
            <w:pPr>
              <w:rPr>
                <w:i/>
              </w:rPr>
            </w:pPr>
            <w:r>
              <w:rPr>
                <w:i/>
              </w:rPr>
              <w:t>nlp-22</w:t>
            </w:r>
          </w:p>
        </w:tc>
        <w:tc>
          <w:tcPr>
            <w:tcW w:w="5130" w:type="dxa"/>
          </w:tcPr>
          <w:p w14:paraId="3EB47E4D" w14:textId="77777777" w:rsidR="006C03C0" w:rsidRDefault="006C03C0" w:rsidP="00AB3DC5">
            <w:r w:rsidRPr="00BE7A88">
              <w:t>CTCCGAACCCTTCCAATCAT</w:t>
            </w:r>
          </w:p>
        </w:tc>
        <w:tc>
          <w:tcPr>
            <w:tcW w:w="4770" w:type="dxa"/>
          </w:tcPr>
          <w:p w14:paraId="2D5E2DEF" w14:textId="77777777" w:rsidR="006C03C0" w:rsidRDefault="006C03C0" w:rsidP="00AB3DC5">
            <w:r w:rsidRPr="00BE7A88">
              <w:t>CCGATTGGGAATCCAGTTAGT</w:t>
            </w:r>
          </w:p>
        </w:tc>
      </w:tr>
      <w:tr w:rsidR="006C03C0" w14:paraId="4D98AA4B" w14:textId="77777777" w:rsidTr="00F37910">
        <w:tc>
          <w:tcPr>
            <w:tcW w:w="1571" w:type="dxa"/>
          </w:tcPr>
          <w:p w14:paraId="6CF2B12C" w14:textId="77777777" w:rsidR="006C03C0" w:rsidRPr="00BE7A88" w:rsidRDefault="006C03C0" w:rsidP="00AB3DC5">
            <w:pPr>
              <w:rPr>
                <w:i/>
              </w:rPr>
            </w:pPr>
            <w:r>
              <w:rPr>
                <w:i/>
              </w:rPr>
              <w:t>flp-21</w:t>
            </w:r>
          </w:p>
        </w:tc>
        <w:tc>
          <w:tcPr>
            <w:tcW w:w="5130" w:type="dxa"/>
          </w:tcPr>
          <w:p w14:paraId="3583C7D1" w14:textId="77777777" w:rsidR="006C03C0" w:rsidRDefault="006C03C0" w:rsidP="00AB3DC5">
            <w:r w:rsidRPr="00BE7A88">
              <w:t>CGTCCTCTCCGATTTGGATAAA</w:t>
            </w:r>
          </w:p>
        </w:tc>
        <w:tc>
          <w:tcPr>
            <w:tcW w:w="4770" w:type="dxa"/>
          </w:tcPr>
          <w:p w14:paraId="1B9566E2" w14:textId="77777777" w:rsidR="006C03C0" w:rsidRDefault="006C03C0" w:rsidP="00AB3DC5">
            <w:pPr>
              <w:tabs>
                <w:tab w:val="left" w:pos="510"/>
              </w:tabs>
            </w:pPr>
            <w:r w:rsidRPr="00BE7A88">
              <w:t>GTGGAGTGTCTGGAACATCAT</w:t>
            </w:r>
          </w:p>
        </w:tc>
      </w:tr>
      <w:tr w:rsidR="006C03C0" w14:paraId="327B705E" w14:textId="77777777" w:rsidTr="00F37910">
        <w:tc>
          <w:tcPr>
            <w:tcW w:w="1571" w:type="dxa"/>
          </w:tcPr>
          <w:p w14:paraId="74C9CFF1" w14:textId="77777777" w:rsidR="006C03C0" w:rsidRPr="00BE7A88" w:rsidRDefault="006C03C0" w:rsidP="00AB3DC5">
            <w:pPr>
              <w:tabs>
                <w:tab w:val="left" w:pos="907"/>
              </w:tabs>
              <w:rPr>
                <w:i/>
              </w:rPr>
            </w:pPr>
            <w:r>
              <w:rPr>
                <w:i/>
              </w:rPr>
              <w:t>flp-18</w:t>
            </w:r>
          </w:p>
        </w:tc>
        <w:tc>
          <w:tcPr>
            <w:tcW w:w="5130" w:type="dxa"/>
          </w:tcPr>
          <w:p w14:paraId="7D3B4270" w14:textId="77777777" w:rsidR="006C03C0" w:rsidRDefault="006C03C0" w:rsidP="00AB3DC5">
            <w:r w:rsidRPr="00BE7A88">
              <w:t>TCGGGCGTTCTTCTCATTTC</w:t>
            </w:r>
          </w:p>
        </w:tc>
        <w:tc>
          <w:tcPr>
            <w:tcW w:w="4770" w:type="dxa"/>
          </w:tcPr>
          <w:p w14:paraId="6570C67C" w14:textId="77777777" w:rsidR="006C03C0" w:rsidRDefault="006C03C0" w:rsidP="00AB3DC5">
            <w:r w:rsidRPr="00BE7A88">
              <w:t>CCTCTGCTGGTATGTCTTCTTC</w:t>
            </w:r>
          </w:p>
        </w:tc>
      </w:tr>
      <w:tr w:rsidR="006C03C0" w14:paraId="0AA534F7" w14:textId="77777777" w:rsidTr="00F37910">
        <w:tc>
          <w:tcPr>
            <w:tcW w:w="1571" w:type="dxa"/>
          </w:tcPr>
          <w:p w14:paraId="4492A083" w14:textId="77777777" w:rsidR="006C03C0" w:rsidRPr="00BE7A88" w:rsidRDefault="006C03C0" w:rsidP="00AB3DC5">
            <w:pPr>
              <w:tabs>
                <w:tab w:val="left" w:pos="408"/>
              </w:tabs>
              <w:rPr>
                <w:i/>
              </w:rPr>
            </w:pPr>
            <w:r>
              <w:rPr>
                <w:i/>
              </w:rPr>
              <w:t>flp-7</w:t>
            </w:r>
          </w:p>
        </w:tc>
        <w:tc>
          <w:tcPr>
            <w:tcW w:w="5130" w:type="dxa"/>
          </w:tcPr>
          <w:p w14:paraId="48249DAD" w14:textId="77777777" w:rsidR="006C03C0" w:rsidRDefault="006C03C0" w:rsidP="00AB3DC5">
            <w:r w:rsidRPr="00BE7A88">
              <w:t>AGAACCAACTGAACTCGAGAAG</w:t>
            </w:r>
          </w:p>
        </w:tc>
        <w:tc>
          <w:tcPr>
            <w:tcW w:w="4770" w:type="dxa"/>
          </w:tcPr>
          <w:p w14:paraId="3FC1D8C1" w14:textId="77777777" w:rsidR="006C03C0" w:rsidRDefault="006C03C0" w:rsidP="00AB3DC5">
            <w:r w:rsidRPr="00BE7A88">
              <w:t>GTCCGAACCGAACCATTGA</w:t>
            </w:r>
          </w:p>
        </w:tc>
      </w:tr>
      <w:tr w:rsidR="006C03C0" w14:paraId="4A46FA91" w14:textId="77777777" w:rsidTr="00F37910">
        <w:tc>
          <w:tcPr>
            <w:tcW w:w="1571" w:type="dxa"/>
          </w:tcPr>
          <w:p w14:paraId="7EED9AD4" w14:textId="77777777" w:rsidR="006C03C0" w:rsidRPr="00BE7A88" w:rsidRDefault="006C03C0" w:rsidP="00AB3DC5">
            <w:pPr>
              <w:rPr>
                <w:i/>
              </w:rPr>
            </w:pPr>
            <w:r>
              <w:rPr>
                <w:i/>
              </w:rPr>
              <w:t>flp-5</w:t>
            </w:r>
          </w:p>
        </w:tc>
        <w:tc>
          <w:tcPr>
            <w:tcW w:w="5130" w:type="dxa"/>
          </w:tcPr>
          <w:p w14:paraId="7C59B292" w14:textId="77777777" w:rsidR="006C03C0" w:rsidRDefault="006C03C0" w:rsidP="00AB3DC5">
            <w:r w:rsidRPr="00BE7A88">
              <w:t>CTTCATCGCCACCCTTCTT</w:t>
            </w:r>
          </w:p>
        </w:tc>
        <w:tc>
          <w:tcPr>
            <w:tcW w:w="4770" w:type="dxa"/>
          </w:tcPr>
          <w:p w14:paraId="1824791D" w14:textId="77777777" w:rsidR="006C03C0" w:rsidRDefault="006C03C0" w:rsidP="00AB3DC5">
            <w:r w:rsidRPr="00BE7A88">
              <w:t>TTTGGTGCTCGTGCTATTCT</w:t>
            </w:r>
          </w:p>
        </w:tc>
      </w:tr>
      <w:tr w:rsidR="006C03C0" w14:paraId="058BFD6B" w14:textId="77777777" w:rsidTr="00F37910">
        <w:tc>
          <w:tcPr>
            <w:tcW w:w="1571" w:type="dxa"/>
            <w:vAlign w:val="bottom"/>
          </w:tcPr>
          <w:p w14:paraId="20076CE3" w14:textId="77777777" w:rsidR="006C03C0" w:rsidRPr="00207721" w:rsidRDefault="006C03C0" w:rsidP="00AB3DC5">
            <w:pPr>
              <w:rPr>
                <w:rFonts w:ascii="Arial" w:hAnsi="Arial" w:cs="Arial"/>
                <w:i/>
              </w:rPr>
            </w:pPr>
            <w:r w:rsidRPr="00207721">
              <w:rPr>
                <w:rFonts w:ascii="Arial" w:hAnsi="Arial" w:cs="Arial"/>
                <w:i/>
              </w:rPr>
              <w:t xml:space="preserve">rps-6 </w:t>
            </w:r>
          </w:p>
        </w:tc>
        <w:tc>
          <w:tcPr>
            <w:tcW w:w="5130" w:type="dxa"/>
          </w:tcPr>
          <w:p w14:paraId="57E8FCA2" w14:textId="77777777" w:rsidR="006C03C0" w:rsidRDefault="006C03C0" w:rsidP="00AB3DC5">
            <w:r>
              <w:t>GTCAGAATCGGAGGAGGA</w:t>
            </w:r>
            <w:r w:rsidRPr="00207721">
              <w:t>AAC</w:t>
            </w:r>
          </w:p>
        </w:tc>
        <w:tc>
          <w:tcPr>
            <w:tcW w:w="4770" w:type="dxa"/>
          </w:tcPr>
          <w:p w14:paraId="2030A739" w14:textId="77777777" w:rsidR="006C03C0" w:rsidRDefault="006C03C0" w:rsidP="00AB3DC5">
            <w:r>
              <w:t>GCAGGATTGTCCCTTCTT</w:t>
            </w:r>
            <w:r w:rsidRPr="00207721">
              <w:t>CA</w:t>
            </w:r>
          </w:p>
        </w:tc>
      </w:tr>
      <w:tr w:rsidR="006C03C0" w14:paraId="1562BCB3" w14:textId="77777777" w:rsidTr="00F37910">
        <w:tc>
          <w:tcPr>
            <w:tcW w:w="1571" w:type="dxa"/>
            <w:vAlign w:val="bottom"/>
          </w:tcPr>
          <w:p w14:paraId="66859ED3" w14:textId="77777777" w:rsidR="006C03C0" w:rsidRPr="00207721" w:rsidRDefault="006C03C0" w:rsidP="00AB3DC5">
            <w:pPr>
              <w:rPr>
                <w:rFonts w:ascii="Arial" w:hAnsi="Arial" w:cs="Arial"/>
                <w:i/>
              </w:rPr>
            </w:pPr>
            <w:r w:rsidRPr="00207721">
              <w:rPr>
                <w:rFonts w:ascii="Arial" w:hAnsi="Arial" w:cs="Arial"/>
                <w:i/>
              </w:rPr>
              <w:t xml:space="preserve">rpl-19 </w:t>
            </w:r>
          </w:p>
        </w:tc>
        <w:tc>
          <w:tcPr>
            <w:tcW w:w="5130" w:type="dxa"/>
          </w:tcPr>
          <w:p w14:paraId="2F2B0442" w14:textId="77777777" w:rsidR="006C03C0" w:rsidRDefault="006C03C0" w:rsidP="00AB3DC5">
            <w:r>
              <w:t>GGTACTGCC AATGCTCGT</w:t>
            </w:r>
            <w:r w:rsidRPr="00207721">
              <w:t>AT</w:t>
            </w:r>
          </w:p>
        </w:tc>
        <w:tc>
          <w:tcPr>
            <w:tcW w:w="4770" w:type="dxa"/>
          </w:tcPr>
          <w:p w14:paraId="204F1844" w14:textId="77777777" w:rsidR="006C03C0" w:rsidRDefault="006C03C0" w:rsidP="00AB3DC5">
            <w:r>
              <w:t>GAAGGTAGAGCTCGTGGTAAA</w:t>
            </w:r>
            <w:r w:rsidRPr="00207721">
              <w:t>G</w:t>
            </w:r>
          </w:p>
        </w:tc>
      </w:tr>
      <w:tr w:rsidR="006C03C0" w14:paraId="6C197065" w14:textId="77777777" w:rsidTr="00F37910">
        <w:tc>
          <w:tcPr>
            <w:tcW w:w="1571" w:type="dxa"/>
            <w:vAlign w:val="bottom"/>
          </w:tcPr>
          <w:p w14:paraId="07EDEA42" w14:textId="77777777" w:rsidR="006C03C0" w:rsidRPr="00207721" w:rsidRDefault="006C03C0" w:rsidP="00AB3DC5">
            <w:pPr>
              <w:rPr>
                <w:rFonts w:ascii="Arial" w:hAnsi="Arial" w:cs="Arial"/>
                <w:i/>
              </w:rPr>
            </w:pPr>
            <w:r w:rsidRPr="00207721">
              <w:rPr>
                <w:rFonts w:ascii="Arial" w:hAnsi="Arial" w:cs="Arial"/>
                <w:i/>
              </w:rPr>
              <w:t xml:space="preserve">rpl-30 </w:t>
            </w:r>
          </w:p>
        </w:tc>
        <w:tc>
          <w:tcPr>
            <w:tcW w:w="5130" w:type="dxa"/>
          </w:tcPr>
          <w:p w14:paraId="4D40A78A" w14:textId="77777777" w:rsidR="006C03C0" w:rsidRDefault="006C03C0" w:rsidP="00AB3DC5">
            <w:r>
              <w:t>TGGTCATGAAGACTGGACAAT</w:t>
            </w:r>
            <w:r w:rsidRPr="00207721">
              <w:t>AC</w:t>
            </w:r>
          </w:p>
        </w:tc>
        <w:tc>
          <w:tcPr>
            <w:tcW w:w="4770" w:type="dxa"/>
          </w:tcPr>
          <w:p w14:paraId="44683080" w14:textId="77777777" w:rsidR="006C03C0" w:rsidRDefault="006C03C0" w:rsidP="00AB3DC5">
            <w:r>
              <w:t>TGAGTGGTGGAGTGTTGT</w:t>
            </w:r>
            <w:r w:rsidRPr="00207721">
              <w:t>TG</w:t>
            </w:r>
          </w:p>
        </w:tc>
      </w:tr>
      <w:tr w:rsidR="006C03C0" w14:paraId="4051619D" w14:textId="77777777" w:rsidTr="00F37910">
        <w:tc>
          <w:tcPr>
            <w:tcW w:w="1571" w:type="dxa"/>
            <w:vAlign w:val="bottom"/>
          </w:tcPr>
          <w:p w14:paraId="26F9C0FD" w14:textId="77777777" w:rsidR="006C03C0" w:rsidRPr="00207721" w:rsidRDefault="006C03C0" w:rsidP="00AB3DC5">
            <w:pPr>
              <w:rPr>
                <w:rFonts w:ascii="Arial" w:hAnsi="Arial" w:cs="Arial"/>
                <w:i/>
              </w:rPr>
            </w:pPr>
            <w:r w:rsidRPr="00207721">
              <w:rPr>
                <w:rFonts w:ascii="Arial" w:hAnsi="Arial" w:cs="Arial"/>
                <w:i/>
              </w:rPr>
              <w:t xml:space="preserve">atp-3 </w:t>
            </w:r>
          </w:p>
        </w:tc>
        <w:tc>
          <w:tcPr>
            <w:tcW w:w="5130" w:type="dxa"/>
          </w:tcPr>
          <w:p w14:paraId="566D6BC5" w14:textId="77777777" w:rsidR="006C03C0" w:rsidRDefault="006C03C0" w:rsidP="00AB3DC5">
            <w:r w:rsidRPr="00207721">
              <w:t>TCC</w:t>
            </w:r>
            <w:r>
              <w:t>CAAGCAAGCCTCTTT</w:t>
            </w:r>
            <w:r w:rsidRPr="00207721">
              <w:t>AC</w:t>
            </w:r>
          </w:p>
        </w:tc>
        <w:tc>
          <w:tcPr>
            <w:tcW w:w="4770" w:type="dxa"/>
          </w:tcPr>
          <w:p w14:paraId="3ECC57CE" w14:textId="77777777" w:rsidR="006C03C0" w:rsidRDefault="006C03C0" w:rsidP="00AB3DC5">
            <w:r>
              <w:t>CTCGACTCCATGAACCTGAAT</w:t>
            </w:r>
            <w:r w:rsidRPr="00207721">
              <w:t>C</w:t>
            </w:r>
          </w:p>
        </w:tc>
      </w:tr>
      <w:tr w:rsidR="006C03C0" w14:paraId="3060B492" w14:textId="77777777" w:rsidTr="00F37910">
        <w:tc>
          <w:tcPr>
            <w:tcW w:w="1571" w:type="dxa"/>
            <w:vAlign w:val="bottom"/>
          </w:tcPr>
          <w:p w14:paraId="0D1A8D78" w14:textId="77777777" w:rsidR="006C03C0" w:rsidRPr="00207721" w:rsidRDefault="006C03C0" w:rsidP="00AB3DC5">
            <w:pPr>
              <w:rPr>
                <w:rFonts w:ascii="Arial" w:hAnsi="Arial" w:cs="Arial"/>
                <w:i/>
              </w:rPr>
            </w:pPr>
            <w:r w:rsidRPr="00207721">
              <w:rPr>
                <w:rFonts w:ascii="Arial" w:hAnsi="Arial" w:cs="Arial"/>
                <w:i/>
              </w:rPr>
              <w:t xml:space="preserve">rpl-9 </w:t>
            </w:r>
          </w:p>
        </w:tc>
        <w:tc>
          <w:tcPr>
            <w:tcW w:w="5130" w:type="dxa"/>
          </w:tcPr>
          <w:p w14:paraId="4EB1E85E" w14:textId="77777777" w:rsidR="006C03C0" w:rsidRDefault="006C03C0" w:rsidP="00AB3DC5">
            <w:r>
              <w:t>GATCCGTAACTTCTTGGGAGA</w:t>
            </w:r>
            <w:r w:rsidRPr="00207721">
              <w:t>G</w:t>
            </w:r>
          </w:p>
        </w:tc>
        <w:tc>
          <w:tcPr>
            <w:tcW w:w="4770" w:type="dxa"/>
          </w:tcPr>
          <w:p w14:paraId="1A2C4BB2" w14:textId="77777777" w:rsidR="006C03C0" w:rsidRDefault="006C03C0" w:rsidP="00AB3DC5">
            <w:r>
              <w:t>GGACATCATTTCCCTCGACTA</w:t>
            </w:r>
            <w:r w:rsidRPr="00207721">
              <w:t>C</w:t>
            </w:r>
          </w:p>
        </w:tc>
      </w:tr>
      <w:tr w:rsidR="006C03C0" w14:paraId="3D6E529F" w14:textId="77777777" w:rsidTr="00F37910">
        <w:tc>
          <w:tcPr>
            <w:tcW w:w="1571" w:type="dxa"/>
            <w:vAlign w:val="bottom"/>
          </w:tcPr>
          <w:p w14:paraId="08FC14C4" w14:textId="77777777" w:rsidR="006C03C0" w:rsidRPr="00207721" w:rsidRDefault="006C03C0" w:rsidP="00AB3DC5">
            <w:pPr>
              <w:rPr>
                <w:rFonts w:ascii="Arial" w:hAnsi="Arial" w:cs="Arial"/>
                <w:i/>
              </w:rPr>
            </w:pPr>
            <w:r w:rsidRPr="00207721">
              <w:rPr>
                <w:rFonts w:ascii="Arial" w:hAnsi="Arial" w:cs="Arial"/>
                <w:i/>
              </w:rPr>
              <w:t xml:space="preserve">mdl-1 </w:t>
            </w:r>
          </w:p>
        </w:tc>
        <w:tc>
          <w:tcPr>
            <w:tcW w:w="5130" w:type="dxa"/>
          </w:tcPr>
          <w:p w14:paraId="49B560DE" w14:textId="77777777" w:rsidR="006C03C0" w:rsidRDefault="006C03C0" w:rsidP="00AB3DC5">
            <w:r>
              <w:t>TCAAGCCGACGAAGAAGT</w:t>
            </w:r>
            <w:r w:rsidRPr="00207721">
              <w:t>TG</w:t>
            </w:r>
          </w:p>
        </w:tc>
        <w:tc>
          <w:tcPr>
            <w:tcW w:w="4770" w:type="dxa"/>
          </w:tcPr>
          <w:p w14:paraId="4E52114B" w14:textId="77777777" w:rsidR="006C03C0" w:rsidRDefault="006C03C0" w:rsidP="00AB3DC5">
            <w:r>
              <w:t>CGAGAAGATGTGGAGGTGAAA</w:t>
            </w:r>
            <w:r w:rsidRPr="00207721">
              <w:t>G</w:t>
            </w:r>
          </w:p>
        </w:tc>
      </w:tr>
      <w:tr w:rsidR="006C03C0" w14:paraId="45727EF0" w14:textId="77777777" w:rsidTr="00F37910">
        <w:tc>
          <w:tcPr>
            <w:tcW w:w="11471" w:type="dxa"/>
            <w:gridSpan w:val="3"/>
          </w:tcPr>
          <w:p w14:paraId="4C647893" w14:textId="77777777" w:rsidR="006C03C0" w:rsidRPr="003B006E" w:rsidRDefault="006C03C0" w:rsidP="00AB3DC5">
            <w:pPr>
              <w:jc w:val="center"/>
              <w:rPr>
                <w:b/>
              </w:rPr>
            </w:pPr>
            <w:r w:rsidRPr="003B006E">
              <w:rPr>
                <w:b/>
              </w:rPr>
              <w:t>Primer for generation of transgenic animal</w:t>
            </w:r>
          </w:p>
        </w:tc>
      </w:tr>
      <w:tr w:rsidR="006C03C0" w:rsidRPr="006C03C0" w14:paraId="70112C5B" w14:textId="77777777" w:rsidTr="00F37910">
        <w:tc>
          <w:tcPr>
            <w:tcW w:w="1571" w:type="dxa"/>
          </w:tcPr>
          <w:p w14:paraId="547C875E" w14:textId="77777777" w:rsidR="006C03C0" w:rsidRDefault="006C03C0" w:rsidP="00AB3DC5"/>
        </w:tc>
        <w:tc>
          <w:tcPr>
            <w:tcW w:w="5130" w:type="dxa"/>
          </w:tcPr>
          <w:p w14:paraId="4861F43E" w14:textId="77777777" w:rsidR="006C03C0" w:rsidRPr="003B006E" w:rsidRDefault="006C03C0" w:rsidP="00AB3DC5">
            <w:pPr>
              <w:rPr>
                <w:b/>
              </w:rPr>
            </w:pPr>
            <w:r w:rsidRPr="003B006E">
              <w:rPr>
                <w:b/>
              </w:rPr>
              <w:t xml:space="preserve">Forward primer sequence (5'-3') </w:t>
            </w:r>
          </w:p>
        </w:tc>
        <w:tc>
          <w:tcPr>
            <w:tcW w:w="4770" w:type="dxa"/>
          </w:tcPr>
          <w:p w14:paraId="70E3D938" w14:textId="77777777" w:rsidR="006C03C0" w:rsidRPr="006C03C0" w:rsidRDefault="006C03C0" w:rsidP="00AB3DC5">
            <w:pPr>
              <w:rPr>
                <w:b/>
                <w:lang w:val="es-US"/>
              </w:rPr>
            </w:pPr>
            <w:r w:rsidRPr="006C03C0">
              <w:rPr>
                <w:b/>
                <w:lang w:val="es-US"/>
              </w:rPr>
              <w:t xml:space="preserve">Reverse primer </w:t>
            </w:r>
            <w:proofErr w:type="spellStart"/>
            <w:r w:rsidRPr="006C03C0">
              <w:rPr>
                <w:b/>
                <w:lang w:val="es-US"/>
              </w:rPr>
              <w:t>sequence</w:t>
            </w:r>
            <w:proofErr w:type="spellEnd"/>
            <w:r w:rsidRPr="006C03C0">
              <w:rPr>
                <w:b/>
                <w:lang w:val="es-US"/>
              </w:rPr>
              <w:t xml:space="preserve"> (5’-3’)</w:t>
            </w:r>
          </w:p>
        </w:tc>
      </w:tr>
      <w:tr w:rsidR="006C03C0" w14:paraId="070A4726" w14:textId="77777777" w:rsidTr="00F37910">
        <w:tc>
          <w:tcPr>
            <w:tcW w:w="1571" w:type="dxa"/>
          </w:tcPr>
          <w:p w14:paraId="5DDF985E" w14:textId="77777777" w:rsidR="006C03C0" w:rsidRPr="00790784" w:rsidRDefault="006C03C0" w:rsidP="00AB3DC5">
            <w:pPr>
              <w:rPr>
                <w:i/>
              </w:rPr>
            </w:pPr>
            <w:r>
              <w:rPr>
                <w:i/>
              </w:rPr>
              <w:t>unc-30</w:t>
            </w:r>
          </w:p>
        </w:tc>
        <w:tc>
          <w:tcPr>
            <w:tcW w:w="5130" w:type="dxa"/>
          </w:tcPr>
          <w:p w14:paraId="65E52AFC" w14:textId="77777777" w:rsidR="006C03C0" w:rsidRPr="00F86C09" w:rsidRDefault="006C03C0" w:rsidP="00AB3DC5">
            <w:r w:rsidRPr="00B96DAE">
              <w:t>ATGCGAAATCAGTTGAGAATTCTGCG</w:t>
            </w:r>
          </w:p>
        </w:tc>
        <w:tc>
          <w:tcPr>
            <w:tcW w:w="4770" w:type="dxa"/>
          </w:tcPr>
          <w:p w14:paraId="23AEE169" w14:textId="77777777" w:rsidR="006C03C0" w:rsidRPr="00F86C09" w:rsidRDefault="006C03C0" w:rsidP="00AB3DC5">
            <w:r w:rsidRPr="00B96DAE">
              <w:t>GTGTTGATCTTTTGCCGGAGGG</w:t>
            </w:r>
          </w:p>
        </w:tc>
      </w:tr>
      <w:tr w:rsidR="006C03C0" w14:paraId="6D608621" w14:textId="77777777" w:rsidTr="00F37910">
        <w:tc>
          <w:tcPr>
            <w:tcW w:w="1571" w:type="dxa"/>
          </w:tcPr>
          <w:p w14:paraId="305833A7" w14:textId="77777777" w:rsidR="006C03C0" w:rsidRPr="0038653C" w:rsidRDefault="006C03C0" w:rsidP="00AB3DC5">
            <w:pPr>
              <w:rPr>
                <w:i/>
              </w:rPr>
            </w:pPr>
            <w:r w:rsidRPr="0038653C">
              <w:rPr>
                <w:i/>
              </w:rPr>
              <w:t>Ptax-2</w:t>
            </w:r>
          </w:p>
        </w:tc>
        <w:tc>
          <w:tcPr>
            <w:tcW w:w="5130" w:type="dxa"/>
          </w:tcPr>
          <w:p w14:paraId="42C26602" w14:textId="77777777" w:rsidR="006C03C0" w:rsidRPr="00F86C09" w:rsidRDefault="006C03C0" w:rsidP="00AB3DC5">
            <w:r w:rsidRPr="001F046E">
              <w:t>ATCAGCATCAGCTGTCGTATCTCC</w:t>
            </w:r>
          </w:p>
        </w:tc>
        <w:tc>
          <w:tcPr>
            <w:tcW w:w="4770" w:type="dxa"/>
          </w:tcPr>
          <w:p w14:paraId="36D03A7C" w14:textId="77777777" w:rsidR="006C03C0" w:rsidRPr="00F86C09" w:rsidRDefault="006C03C0" w:rsidP="00AB3DC5">
            <w:r w:rsidRPr="00FF3A71">
              <w:t>ATCGGAAAACTCCGGTTTTTCTGACA</w:t>
            </w:r>
          </w:p>
        </w:tc>
      </w:tr>
      <w:tr w:rsidR="006C03C0" w14:paraId="65D3C0DA" w14:textId="77777777" w:rsidTr="00F37910">
        <w:tc>
          <w:tcPr>
            <w:tcW w:w="1571" w:type="dxa"/>
          </w:tcPr>
          <w:p w14:paraId="2B068D16" w14:textId="77777777" w:rsidR="006C03C0" w:rsidRPr="0038653C" w:rsidRDefault="006C03C0" w:rsidP="00AB3DC5">
            <w:pPr>
              <w:rPr>
                <w:i/>
              </w:rPr>
            </w:pPr>
            <w:r w:rsidRPr="0038653C">
              <w:rPr>
                <w:i/>
              </w:rPr>
              <w:t>Plim-6</w:t>
            </w:r>
          </w:p>
        </w:tc>
        <w:tc>
          <w:tcPr>
            <w:tcW w:w="5130" w:type="dxa"/>
          </w:tcPr>
          <w:p w14:paraId="355F4A74" w14:textId="77777777" w:rsidR="006C03C0" w:rsidRPr="00F86C09" w:rsidRDefault="006C03C0" w:rsidP="00AB3DC5">
            <w:r w:rsidRPr="00970DCF">
              <w:t>GAAATTATCAAGCATACTGCGGTACATCAAAAAA</w:t>
            </w:r>
          </w:p>
        </w:tc>
        <w:tc>
          <w:tcPr>
            <w:tcW w:w="4770" w:type="dxa"/>
          </w:tcPr>
          <w:p w14:paraId="23B8063B" w14:textId="77777777" w:rsidR="006C03C0" w:rsidRPr="00F86C09" w:rsidRDefault="006C03C0" w:rsidP="00AB3DC5">
            <w:r w:rsidRPr="00970DCF">
              <w:t>CCCTGTAGATATACCGATCTTTGATAAGACACC</w:t>
            </w:r>
          </w:p>
        </w:tc>
      </w:tr>
      <w:tr w:rsidR="006C03C0" w14:paraId="19CD3109" w14:textId="77777777" w:rsidTr="00F37910">
        <w:tc>
          <w:tcPr>
            <w:tcW w:w="1571" w:type="dxa"/>
          </w:tcPr>
          <w:p w14:paraId="079A469D" w14:textId="77777777" w:rsidR="006C03C0" w:rsidRPr="0038653C" w:rsidRDefault="006C03C0" w:rsidP="00AB3DC5">
            <w:pPr>
              <w:rPr>
                <w:i/>
              </w:rPr>
            </w:pPr>
            <w:r w:rsidRPr="0038653C">
              <w:rPr>
                <w:i/>
              </w:rPr>
              <w:t>Podr-2</w:t>
            </w:r>
          </w:p>
        </w:tc>
        <w:tc>
          <w:tcPr>
            <w:tcW w:w="5130" w:type="dxa"/>
          </w:tcPr>
          <w:p w14:paraId="4493993A" w14:textId="77777777" w:rsidR="006C03C0" w:rsidRPr="00F86C09" w:rsidRDefault="006C03C0" w:rsidP="00AB3DC5">
            <w:r w:rsidRPr="00D415AC">
              <w:t>CCTATTAGAACATTGAACCAATTCT</w:t>
            </w:r>
          </w:p>
        </w:tc>
        <w:tc>
          <w:tcPr>
            <w:tcW w:w="4770" w:type="dxa"/>
          </w:tcPr>
          <w:p w14:paraId="6D6A15A4" w14:textId="77777777" w:rsidR="006C03C0" w:rsidRPr="00F86C09" w:rsidRDefault="006C03C0" w:rsidP="00AB3DC5">
            <w:r w:rsidRPr="00D415AC">
              <w:t>CGGGCATCCCGACAAACT</w:t>
            </w:r>
          </w:p>
        </w:tc>
      </w:tr>
      <w:tr w:rsidR="006C03C0" w14:paraId="35FB1DBC" w14:textId="77777777" w:rsidTr="00F37910">
        <w:tc>
          <w:tcPr>
            <w:tcW w:w="1571" w:type="dxa"/>
          </w:tcPr>
          <w:p w14:paraId="6FDEF4DE" w14:textId="77777777" w:rsidR="006C03C0" w:rsidRPr="0038653C" w:rsidRDefault="006C03C0" w:rsidP="00AB3DC5">
            <w:pPr>
              <w:rPr>
                <w:i/>
              </w:rPr>
            </w:pPr>
            <w:r w:rsidRPr="0038653C">
              <w:rPr>
                <w:i/>
              </w:rPr>
              <w:t>Punc-53</w:t>
            </w:r>
          </w:p>
        </w:tc>
        <w:tc>
          <w:tcPr>
            <w:tcW w:w="5130" w:type="dxa"/>
          </w:tcPr>
          <w:p w14:paraId="5764D73E" w14:textId="77777777" w:rsidR="006C03C0" w:rsidRPr="00F86C09" w:rsidRDefault="006C03C0" w:rsidP="00AB3DC5">
            <w:r w:rsidRPr="00D415AC">
              <w:t>CACTTGGTGTCAGAGTATCCCATTT</w:t>
            </w:r>
          </w:p>
        </w:tc>
        <w:tc>
          <w:tcPr>
            <w:tcW w:w="4770" w:type="dxa"/>
          </w:tcPr>
          <w:p w14:paraId="52A24342" w14:textId="77777777" w:rsidR="006C03C0" w:rsidRPr="00F86C09" w:rsidRDefault="006C03C0" w:rsidP="00AB3DC5">
            <w:r w:rsidRPr="00D415AC">
              <w:t>TTTATTCGGAGCACCAACATTTCGT</w:t>
            </w:r>
          </w:p>
        </w:tc>
      </w:tr>
      <w:tr w:rsidR="009D493E" w14:paraId="7C343106" w14:textId="77777777" w:rsidTr="00F37910">
        <w:tc>
          <w:tcPr>
            <w:tcW w:w="1571" w:type="dxa"/>
          </w:tcPr>
          <w:p w14:paraId="32EFF106" w14:textId="4C4BCAFE" w:rsidR="009D493E" w:rsidRPr="0038653C" w:rsidRDefault="009D493E" w:rsidP="00AB3DC5">
            <w:pPr>
              <w:rPr>
                <w:i/>
              </w:rPr>
            </w:pPr>
            <w:r>
              <w:rPr>
                <w:i/>
              </w:rPr>
              <w:t>Pgcy-15</w:t>
            </w:r>
          </w:p>
        </w:tc>
        <w:tc>
          <w:tcPr>
            <w:tcW w:w="5130" w:type="dxa"/>
          </w:tcPr>
          <w:p w14:paraId="39FE3F28" w14:textId="184FCD23" w:rsidR="009D493E" w:rsidRPr="00D415AC" w:rsidRDefault="009D493E" w:rsidP="00AB3DC5">
            <w:r w:rsidRPr="009D493E">
              <w:t>TATATTGTGGCCATAGCGTCATTTCCT</w:t>
            </w:r>
          </w:p>
        </w:tc>
        <w:tc>
          <w:tcPr>
            <w:tcW w:w="4770" w:type="dxa"/>
          </w:tcPr>
          <w:p w14:paraId="69C9C269" w14:textId="4FC5676D" w:rsidR="009D493E" w:rsidRPr="00D415AC" w:rsidRDefault="004E4215" w:rsidP="00AB3DC5">
            <w:r w:rsidRPr="004E4215">
              <w:t>AGCTGATGGGATGTAGGCAGC</w:t>
            </w:r>
          </w:p>
        </w:tc>
      </w:tr>
      <w:tr w:rsidR="00F37910" w14:paraId="2B06E24E" w14:textId="77777777" w:rsidTr="00F37910">
        <w:tc>
          <w:tcPr>
            <w:tcW w:w="1571" w:type="dxa"/>
          </w:tcPr>
          <w:p w14:paraId="75CE4ADE" w14:textId="328404A3" w:rsidR="00F37910" w:rsidRPr="0038653C" w:rsidRDefault="00F37910" w:rsidP="00AB3DC5">
            <w:pPr>
              <w:rPr>
                <w:i/>
              </w:rPr>
            </w:pPr>
            <w:r>
              <w:rPr>
                <w:i/>
              </w:rPr>
              <w:t>Pgcy-15_unc-30</w:t>
            </w:r>
          </w:p>
        </w:tc>
        <w:tc>
          <w:tcPr>
            <w:tcW w:w="5130" w:type="dxa"/>
          </w:tcPr>
          <w:p w14:paraId="061B1206" w14:textId="4E6169AE" w:rsidR="00F37910" w:rsidRPr="00D415AC" w:rsidRDefault="00F37910" w:rsidP="00AB3DC5">
            <w:r w:rsidRPr="00F37910">
              <w:t>TACATCCCATCAGCTATGGATGACAATACGGCCACAC</w:t>
            </w:r>
          </w:p>
        </w:tc>
        <w:tc>
          <w:tcPr>
            <w:tcW w:w="4770" w:type="dxa"/>
          </w:tcPr>
          <w:p w14:paraId="578F2EE5" w14:textId="6D2AC3B5" w:rsidR="00F37910" w:rsidRPr="00D415AC" w:rsidRDefault="00F37910" w:rsidP="00AB3DC5">
            <w:r w:rsidRPr="00F37910">
              <w:t>TATGGCCACAATATACTAAAGTGGTCCACTGTACTGAC</w:t>
            </w:r>
          </w:p>
        </w:tc>
      </w:tr>
    </w:tbl>
    <w:p w14:paraId="0B81ABFD" w14:textId="77777777" w:rsidR="00B254D0" w:rsidRDefault="00B254D0"/>
    <w:sectPr w:rsidR="00B25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3C0"/>
    <w:rsid w:val="004E4215"/>
    <w:rsid w:val="006C03C0"/>
    <w:rsid w:val="009D493E"/>
    <w:rsid w:val="00B254D0"/>
    <w:rsid w:val="00F3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3276C"/>
  <w15:chartTrackingRefBased/>
  <w15:docId w15:val="{6BAD0ABD-F946-414F-874C-CBE7D33F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3C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3C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9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Aballay</dc:creator>
  <cp:keywords/>
  <dc:description/>
  <cp:lastModifiedBy>benson otarigho</cp:lastModifiedBy>
  <cp:revision>4</cp:revision>
  <dcterms:created xsi:type="dcterms:W3CDTF">2020-09-21T22:31:00Z</dcterms:created>
  <dcterms:modified xsi:type="dcterms:W3CDTF">2021-02-17T21:43:00Z</dcterms:modified>
</cp:coreProperties>
</file>